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3BB9" w:rsidRDefault="00F23BB9">
      <w:r>
        <w:t>Description of Additional Supplementary Information</w:t>
      </w:r>
    </w:p>
    <w:p w:rsidR="00F23BB9" w:rsidRDefault="00F23BB9">
      <w:r>
        <w:t xml:space="preserve">Title: </w:t>
      </w:r>
      <w:r>
        <w:t>Supplementary Data 1.</w:t>
      </w:r>
    </w:p>
    <w:p w:rsidR="00F23BB9" w:rsidRDefault="00F23BB9">
      <w:r>
        <w:t>Description:</w:t>
      </w:r>
      <w:r>
        <w:t xml:space="preserve"> List of differentially expressed proteins. The list shows differentially expressed proteins in post-ALT, PD800 cells (n=3) compared to pre-ALT, PD100 cells (n=2). Proteins with adjusted P-value lower than 0.1 and absolute fold change higher than 1.5 were considered differentially expressed. </w:t>
      </w:r>
    </w:p>
    <w:p w:rsidR="00F23BB9" w:rsidRDefault="00F23BB9">
      <w:r>
        <w:t xml:space="preserve">Title: </w:t>
      </w:r>
      <w:r>
        <w:t xml:space="preserve">Supplementary Data 2. </w:t>
      </w:r>
    </w:p>
    <w:p w:rsidR="00F23BB9" w:rsidRDefault="00F23BB9">
      <w:r>
        <w:t xml:space="preserve">Description: </w:t>
      </w:r>
      <w:r>
        <w:t xml:space="preserve">List of differentially expressed genes. The list shows differentially expressed genes in post-ALT, PD800 cells (n=2) compared to pre-ALT, PD100 cells (n=2). Genes with adjusted P-value lower than 0.01 and absolute fold change higher than 2 were considered differentially expressed. </w:t>
      </w:r>
    </w:p>
    <w:p w:rsidR="00B2564A" w:rsidRDefault="00F23BB9">
      <w:r>
        <w:t xml:space="preserve">Title: </w:t>
      </w:r>
      <w:bookmarkStart w:id="0" w:name="_GoBack"/>
      <w:bookmarkEnd w:id="0"/>
      <w:r>
        <w:t>Supplementary Data. 3: List of used primers</w:t>
      </w:r>
    </w:p>
    <w:sectPr w:rsidR="00B256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BB9"/>
    <w:rsid w:val="00B2564A"/>
    <w:rsid w:val="00F23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39B64"/>
  <w15:chartTrackingRefBased/>
  <w15:docId w15:val="{F587CDD8-FB7A-405F-8088-5B3B61802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1-25T14:48:00Z</dcterms:created>
  <dcterms:modified xsi:type="dcterms:W3CDTF">2021-01-25T14:49:00Z</dcterms:modified>
</cp:coreProperties>
</file>